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4CDB7" w14:textId="77777777" w:rsidR="008C206A" w:rsidRPr="00CD162D" w:rsidRDefault="008C206A" w:rsidP="008C206A">
      <w:pPr>
        <w:rPr>
          <w:rFonts w:ascii="Times New Roman" w:hAnsi="Times New Roman" w:cs="Times New Roman"/>
        </w:rPr>
      </w:pPr>
      <w:r w:rsidRPr="00CD162D">
        <w:rPr>
          <w:rFonts w:ascii="Times New Roman" w:hAnsi="Times New Roman" w:cs="Times New Roman"/>
          <w:b/>
          <w:bCs/>
        </w:rPr>
        <w:t>Supplementary Table 3</w:t>
      </w:r>
      <w:r w:rsidRPr="00CD162D">
        <w:rPr>
          <w:rFonts w:ascii="Times New Roman" w:hAnsi="Times New Roman" w:cs="Times New Roman"/>
        </w:rPr>
        <w:t>. Effects of Lipoic Acid (LA</w:t>
      </w:r>
      <w:r>
        <w:rPr>
          <w:rFonts w:ascii="Times New Roman" w:hAnsi="Times New Roman" w:cs="Times New Roman"/>
        </w:rPr>
        <w:t xml:space="preserve">, </w:t>
      </w:r>
      <w:r w:rsidRPr="00353196">
        <w:rPr>
          <w:rFonts w:ascii="Times New Roman" w:hAnsi="Times New Roman" w:cs="Times New Roman"/>
        </w:rPr>
        <w:t>5 µM</w:t>
      </w:r>
      <w:r w:rsidRPr="00CD162D">
        <w:rPr>
          <w:rFonts w:ascii="Times New Roman" w:hAnsi="Times New Roman" w:cs="Times New Roman"/>
        </w:rPr>
        <w:t>) on transformation efficiency.</w:t>
      </w:r>
      <w:r w:rsidRPr="009A52D1">
        <w:t xml:space="preserve"> </w:t>
      </w:r>
      <w:r>
        <w:rPr>
          <w:rFonts w:ascii="Times New Roman" w:hAnsi="Times New Roman" w:cs="Times New Roman"/>
        </w:rPr>
        <w:t xml:space="preserve">Experiments were performed with </w:t>
      </w:r>
      <w:proofErr w:type="spellStart"/>
      <w:r>
        <w:rPr>
          <w:rFonts w:ascii="Times New Roman" w:hAnsi="Times New Roman" w:cs="Times New Roman"/>
        </w:rPr>
        <w:t>atleast</w:t>
      </w:r>
      <w:proofErr w:type="spellEnd"/>
      <w:r>
        <w:rPr>
          <w:rFonts w:ascii="Times New Roman" w:hAnsi="Times New Roman" w:cs="Times New Roman"/>
        </w:rPr>
        <w:t xml:space="preserve"> 10 replicates comprising ~22-25 explants each.</w:t>
      </w:r>
    </w:p>
    <w:p w14:paraId="2774A6E5" w14:textId="77777777" w:rsidR="008C206A" w:rsidRPr="00CD162D" w:rsidRDefault="008C206A" w:rsidP="008C206A">
      <w:pPr>
        <w:rPr>
          <w:rFonts w:ascii="Times New Roman" w:hAnsi="Times New Roman" w:cs="Times New Roman"/>
        </w:rPr>
      </w:pPr>
    </w:p>
    <w:tbl>
      <w:tblPr>
        <w:tblW w:w="6895" w:type="dxa"/>
        <w:tblLook w:val="04A0" w:firstRow="1" w:lastRow="0" w:firstColumn="1" w:lastColumn="0" w:noHBand="0" w:noVBand="1"/>
      </w:tblPr>
      <w:tblGrid>
        <w:gridCol w:w="2432"/>
        <w:gridCol w:w="1440"/>
        <w:gridCol w:w="1440"/>
        <w:gridCol w:w="1583"/>
      </w:tblGrid>
      <w:tr w:rsidR="008C206A" w:rsidRPr="00CD162D" w14:paraId="3F6678AF" w14:textId="77777777" w:rsidTr="006E0B66">
        <w:trPr>
          <w:trHeight w:val="680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3689F" w14:textId="77777777" w:rsidR="008C206A" w:rsidRPr="00CD162D" w:rsidRDefault="008C206A" w:rsidP="006E0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175E6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GUS Positive Shoo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4E61A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Explant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C3C81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ormation Efficiency</w:t>
            </w:r>
          </w:p>
          <w:p w14:paraId="4A79D829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8C206A" w:rsidRPr="00CD162D" w14:paraId="1894BC9F" w14:textId="77777777" w:rsidTr="006E0B66">
        <w:trPr>
          <w:trHeight w:val="288"/>
        </w:trPr>
        <w:tc>
          <w:tcPr>
            <w:tcW w:w="2432" w:type="dxa"/>
            <w:tcBorders>
              <w:top w:val="single" w:sz="4" w:space="0" w:color="auto"/>
            </w:tcBorders>
            <w:shd w:val="clear" w:color="auto" w:fill="auto"/>
          </w:tcPr>
          <w:p w14:paraId="5930989B" w14:textId="77777777" w:rsidR="008C206A" w:rsidRPr="00CD162D" w:rsidRDefault="008C206A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Rio Red – L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85B53A4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2A4928C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1E96C1C7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8C206A" w:rsidRPr="00CD162D" w14:paraId="7F357C1A" w14:textId="77777777" w:rsidTr="006E0B66">
        <w:trPr>
          <w:trHeight w:val="288"/>
        </w:trPr>
        <w:tc>
          <w:tcPr>
            <w:tcW w:w="2432" w:type="dxa"/>
            <w:shd w:val="clear" w:color="auto" w:fill="auto"/>
            <w:hideMark/>
          </w:tcPr>
          <w:p w14:paraId="1D14E4A0" w14:textId="77777777" w:rsidR="008C206A" w:rsidRPr="00CD162D" w:rsidRDefault="008C206A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Rio Red + LA</w:t>
            </w:r>
          </w:p>
        </w:tc>
        <w:tc>
          <w:tcPr>
            <w:tcW w:w="1440" w:type="dxa"/>
            <w:shd w:val="clear" w:color="auto" w:fill="auto"/>
            <w:hideMark/>
          </w:tcPr>
          <w:p w14:paraId="45937ED4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  <w:hideMark/>
          </w:tcPr>
          <w:p w14:paraId="46756767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583" w:type="dxa"/>
            <w:shd w:val="clear" w:color="auto" w:fill="auto"/>
            <w:hideMark/>
          </w:tcPr>
          <w:p w14:paraId="210CB2D6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8C206A" w:rsidRPr="00CD162D" w14:paraId="5ADEA029" w14:textId="77777777" w:rsidTr="006E0B66">
        <w:trPr>
          <w:trHeight w:val="288"/>
        </w:trPr>
        <w:tc>
          <w:tcPr>
            <w:tcW w:w="2432" w:type="dxa"/>
            <w:shd w:val="clear" w:color="auto" w:fill="auto"/>
          </w:tcPr>
          <w:p w14:paraId="41E6F2C6" w14:textId="77777777" w:rsidR="008C206A" w:rsidRPr="00CD162D" w:rsidRDefault="008C206A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3FC5D30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38FCA50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</w:tcPr>
          <w:p w14:paraId="0E512AAB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206A" w:rsidRPr="00CD162D" w14:paraId="5A99A975" w14:textId="77777777" w:rsidTr="006E0B66">
        <w:trPr>
          <w:trHeight w:val="288"/>
        </w:trPr>
        <w:tc>
          <w:tcPr>
            <w:tcW w:w="2432" w:type="dxa"/>
            <w:shd w:val="clear" w:color="auto" w:fill="auto"/>
          </w:tcPr>
          <w:p w14:paraId="29B32E05" w14:textId="77777777" w:rsidR="008C206A" w:rsidRPr="00CD162D" w:rsidRDefault="008C206A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Flying Dragon – LA</w:t>
            </w:r>
          </w:p>
        </w:tc>
        <w:tc>
          <w:tcPr>
            <w:tcW w:w="1440" w:type="dxa"/>
            <w:shd w:val="clear" w:color="auto" w:fill="auto"/>
          </w:tcPr>
          <w:p w14:paraId="59F94996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4B88DC2E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3" w:type="dxa"/>
            <w:shd w:val="clear" w:color="auto" w:fill="auto"/>
          </w:tcPr>
          <w:p w14:paraId="5C739EA3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8C206A" w:rsidRPr="00CD162D" w14:paraId="330EE775" w14:textId="77777777" w:rsidTr="006E0B66">
        <w:trPr>
          <w:trHeight w:val="288"/>
        </w:trPr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06C9F7" w14:textId="77777777" w:rsidR="008C206A" w:rsidRPr="00CD162D" w:rsidRDefault="008C206A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Flying Dragon + L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7EE81E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9B8324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02D76B" w14:textId="77777777" w:rsidR="008C206A" w:rsidRPr="00CD162D" w:rsidRDefault="008C206A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</w:tbl>
    <w:p w14:paraId="5DD24733" w14:textId="158F3A3E" w:rsidR="008C206A" w:rsidRPr="00CD162D" w:rsidRDefault="008C206A" w:rsidP="008C206A">
      <w:pPr>
        <w:rPr>
          <w:rFonts w:ascii="Times New Roman" w:hAnsi="Times New Roman" w:cs="Times New Roman"/>
        </w:rPr>
      </w:pPr>
    </w:p>
    <w:p w14:paraId="02FCD0DD" w14:textId="77777777" w:rsidR="00312C81" w:rsidRDefault="00312C81"/>
    <w:sectPr w:rsidR="00312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6FD"/>
    <w:rsid w:val="00312C81"/>
    <w:rsid w:val="008C206A"/>
    <w:rsid w:val="00E4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C23C"/>
  <w15:chartTrackingRefBased/>
  <w15:docId w15:val="{0208E067-634F-45A6-BAFD-D4753A327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6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thi Mandadi</dc:creator>
  <cp:keywords/>
  <dc:description/>
  <cp:lastModifiedBy>Kranthi Mandadi</cp:lastModifiedBy>
  <cp:revision>2</cp:revision>
  <dcterms:created xsi:type="dcterms:W3CDTF">2022-09-27T14:00:00Z</dcterms:created>
  <dcterms:modified xsi:type="dcterms:W3CDTF">2022-09-27T14:00:00Z</dcterms:modified>
</cp:coreProperties>
</file>